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11093" w14:textId="15F0BDFF" w:rsidR="00527099" w:rsidRPr="004977D8" w:rsidRDefault="00527099" w:rsidP="00E26C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77D8">
        <w:rPr>
          <w:rFonts w:ascii="Times New Roman" w:hAnsi="Times New Roman" w:cs="Times New Roman"/>
          <w:b/>
          <w:bCs/>
          <w:sz w:val="24"/>
          <w:szCs w:val="24"/>
        </w:rPr>
        <w:t>S1 Table. Supplementary tables supporting exploratory factor analysis and correlation results.</w:t>
      </w:r>
    </w:p>
    <w:p w14:paraId="59BBC645" w14:textId="77777777" w:rsidR="00A00AE6" w:rsidRPr="004977D8" w:rsidRDefault="00A00AE6" w:rsidP="00E26C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088362" w14:textId="08E82D1D" w:rsidR="008215A4" w:rsidRPr="004977D8" w:rsidRDefault="008D58AD" w:rsidP="004B5F1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977D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E596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27099" w:rsidRPr="004977D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977D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B5F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977D8">
        <w:rPr>
          <w:rFonts w:ascii="Times New Roman" w:hAnsi="Times New Roman" w:cs="Times New Roman"/>
          <w:b/>
          <w:bCs/>
          <w:sz w:val="24"/>
          <w:szCs w:val="24"/>
        </w:rPr>
        <w:t>Results of exploratory factor analysis and reliability for emotional support,</w:t>
      </w:r>
      <w:r w:rsidR="00FB273E" w:rsidRPr="004977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77D8">
        <w:rPr>
          <w:rFonts w:ascii="Times New Roman" w:hAnsi="Times New Roman" w:cs="Times New Roman"/>
          <w:b/>
          <w:bCs/>
          <w:sz w:val="24"/>
          <w:szCs w:val="24"/>
        </w:rPr>
        <w:t>instrumental support, and psychological safety (</w:t>
      </w:r>
      <w:r w:rsidRPr="004977D8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4977D8">
        <w:rPr>
          <w:rFonts w:ascii="Times New Roman" w:hAnsi="Times New Roman" w:cs="Times New Roman"/>
          <w:b/>
          <w:bCs/>
          <w:sz w:val="24"/>
          <w:szCs w:val="24"/>
        </w:rPr>
        <w:t xml:space="preserve"> = 522).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0"/>
        <w:gridCol w:w="676"/>
        <w:gridCol w:w="1109"/>
        <w:gridCol w:w="1160"/>
        <w:gridCol w:w="1160"/>
        <w:gridCol w:w="1160"/>
        <w:gridCol w:w="2213"/>
      </w:tblGrid>
      <w:tr w:rsidR="00CA6F07" w:rsidRPr="004977D8" w14:paraId="20E9B8F9" w14:textId="77777777" w:rsidTr="00CA6F07">
        <w:trPr>
          <w:trHeight w:val="816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5F3F3A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sur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0960CB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em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AD34BF3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xtraction </w:t>
            </w:r>
            <w:r w:rsidRPr="004977D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Metho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157AF3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tor Loadings</w:t>
            </w:r>
            <w:r w:rsidRPr="004977D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(Range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1A95AA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igenv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EC8F58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nce</w:t>
            </w:r>
            <w:r w:rsidRPr="004977D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Explained</w:t>
            </w:r>
            <w:r w:rsidRPr="004977D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%)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441515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χ²(</w:t>
            </w:r>
            <w:proofErr w:type="spellStart"/>
            <w:r w:rsidRPr="004977D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  <w:r w:rsidRPr="004977D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), p, α</w:t>
            </w:r>
          </w:p>
        </w:tc>
      </w:tr>
      <w:tr w:rsidR="00CA6F07" w:rsidRPr="004977D8" w14:paraId="46E49172" w14:textId="77777777" w:rsidTr="00CA6F07">
        <w:trPr>
          <w:trHeight w:val="5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9E320" w14:textId="77777777" w:rsidR="00CA6F07" w:rsidRPr="004977D8" w:rsidRDefault="00CA6F07" w:rsidP="00CA6F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otional Suppor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B2515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A6407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imum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ikelihoo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C52BD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75–.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EC93D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B2C48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5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EC18F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.46 (20), &lt; .001, 0.92</w:t>
            </w:r>
          </w:p>
        </w:tc>
      </w:tr>
      <w:tr w:rsidR="00CA6F07" w:rsidRPr="004977D8" w14:paraId="42EA1B43" w14:textId="77777777" w:rsidTr="00CA6F07">
        <w:trPr>
          <w:trHeight w:val="5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C9E0D" w14:textId="77777777" w:rsidR="00CA6F07" w:rsidRPr="004977D8" w:rsidRDefault="00CA6F07" w:rsidP="00CA6F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trumental Support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8382E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02649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imum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ikelihoo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995D0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72–.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5177E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308D3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3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66E81" w14:textId="5E57873C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.51 (9), &lt; .001, 0.91</w:t>
            </w:r>
          </w:p>
        </w:tc>
      </w:tr>
      <w:tr w:rsidR="00CA6F07" w:rsidRPr="004977D8" w14:paraId="231E9F1A" w14:textId="77777777" w:rsidTr="00CA6F07">
        <w:trPr>
          <w:trHeight w:val="540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4AF5C" w14:textId="77777777" w:rsidR="00CA6F07" w:rsidRPr="004977D8" w:rsidRDefault="00CA6F07" w:rsidP="00CA6F0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ological Safety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823FA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391992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imum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Likelihoo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6B129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73–.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7316F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04A5C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7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19FDC" w14:textId="77777777" w:rsidR="00CA6F07" w:rsidRPr="004977D8" w:rsidRDefault="00CA6F07" w:rsidP="00CA6F0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.32 (27), &lt; .001, 0.93</w:t>
            </w:r>
          </w:p>
        </w:tc>
      </w:tr>
    </w:tbl>
    <w:p w14:paraId="0CA50EE9" w14:textId="59DE95E2" w:rsidR="008215A4" w:rsidRPr="004977D8" w:rsidRDefault="008215A4" w:rsidP="008215A4">
      <w:pPr>
        <w:rPr>
          <w:rFonts w:ascii="Times New Roman" w:hAnsi="Times New Roman" w:cs="Times New Roman"/>
          <w:sz w:val="20"/>
          <w:szCs w:val="20"/>
        </w:rPr>
      </w:pPr>
      <w:r w:rsidRPr="004977D8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="00C3239D" w:rsidRPr="004977D8">
        <w:rPr>
          <w:rFonts w:ascii="Times New Roman" w:hAnsi="Times New Roman" w:cs="Times New Roman"/>
          <w:sz w:val="20"/>
          <w:szCs w:val="20"/>
        </w:rPr>
        <w:t>:</w:t>
      </w:r>
      <w:r w:rsidRPr="004977D8">
        <w:rPr>
          <w:rFonts w:ascii="Times New Roman" w:hAnsi="Times New Roman" w:cs="Times New Roman"/>
          <w:sz w:val="20"/>
          <w:szCs w:val="20"/>
        </w:rPr>
        <w:t xml:space="preserve"> Extraction method = Maximum likelihood. All factor loadings are significant at </w:t>
      </w:r>
      <w:r w:rsidRPr="004977D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977D8">
        <w:rPr>
          <w:rFonts w:ascii="Times New Roman" w:hAnsi="Times New Roman" w:cs="Times New Roman"/>
          <w:sz w:val="20"/>
          <w:szCs w:val="20"/>
        </w:rPr>
        <w:t xml:space="preserve"> &lt; .001.</w:t>
      </w:r>
    </w:p>
    <w:p w14:paraId="08DA064E" w14:textId="77777777" w:rsidR="008215A4" w:rsidRPr="004977D8" w:rsidRDefault="008215A4">
      <w:pPr>
        <w:rPr>
          <w:rFonts w:ascii="Times New Roman" w:hAnsi="Times New Roman" w:cs="Times New Roman"/>
          <w:sz w:val="12"/>
          <w:szCs w:val="12"/>
        </w:rPr>
      </w:pPr>
    </w:p>
    <w:p w14:paraId="7E750AE9" w14:textId="0796AB1A" w:rsidR="005054C8" w:rsidRPr="004977D8" w:rsidRDefault="005378F5">
      <w:pPr>
        <w:rPr>
          <w:rFonts w:ascii="Times New Roman" w:hAnsi="Times New Roman" w:cs="Times New Roman"/>
          <w:sz w:val="24"/>
          <w:szCs w:val="24"/>
        </w:rPr>
      </w:pPr>
      <w:r w:rsidRPr="004977D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E596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26E30" w:rsidRPr="004977D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977D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B5F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977D8">
        <w:rPr>
          <w:rFonts w:ascii="Times New Roman" w:hAnsi="Times New Roman" w:cs="Times New Roman"/>
          <w:b/>
          <w:bCs/>
          <w:sz w:val="24"/>
          <w:szCs w:val="24"/>
        </w:rPr>
        <w:t>Correlations among parcels and outcome variables (</w:t>
      </w:r>
      <w:r w:rsidRPr="004977D8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4977D8">
        <w:rPr>
          <w:rFonts w:ascii="Times New Roman" w:hAnsi="Times New Roman" w:cs="Times New Roman"/>
          <w:b/>
          <w:bCs/>
          <w:sz w:val="24"/>
          <w:szCs w:val="24"/>
        </w:rPr>
        <w:t xml:space="preserve"> = 522).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"/>
        <w:gridCol w:w="1261"/>
        <w:gridCol w:w="513"/>
        <w:gridCol w:w="531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593"/>
      </w:tblGrid>
      <w:tr w:rsidR="005054C8" w:rsidRPr="004977D8" w14:paraId="6659256C" w14:textId="77777777" w:rsidTr="00FB68C3">
        <w:trPr>
          <w:trHeight w:val="504"/>
        </w:trPr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FBCDB6C" w14:textId="77777777" w:rsidR="005054C8" w:rsidRPr="004977D8" w:rsidRDefault="005054C8" w:rsidP="005054C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2DC5BF2" w14:textId="24E07581" w:rsidR="000C22AE" w:rsidRPr="004977D8" w:rsidRDefault="000C22AE" w:rsidP="005054C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AC01932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6937B8A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2F737F3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012A1E74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47DEEBF5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4E0EE91A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2D115A3F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0DBFE786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1621C1D8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28163DDB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784FD1D9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29326320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0D118EAE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759B6AB2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5054C8" w:rsidRPr="004977D8" w14:paraId="678C3C2E" w14:textId="77777777" w:rsidTr="00FB68C3">
        <w:trPr>
          <w:trHeight w:val="264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D9CB2" w14:textId="77777777" w:rsidR="005054C8" w:rsidRPr="004977D8" w:rsidRDefault="005054C8" w:rsidP="005054C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100D4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98647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99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133A6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749B0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2AB73" w14:textId="1A0E329E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80B55" w14:textId="2DB8A4F3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78A53" w14:textId="1F9CD80B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2992D" w14:textId="5F18E8B3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B131C" w14:textId="108A15EE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9091E" w14:textId="673DD8BE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F859D" w14:textId="4AB0E17E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596FB" w14:textId="7EC76AE6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DBE7A" w14:textId="435CE860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11701" w14:textId="5E4B773A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054C8" w:rsidRPr="004977D8" w14:paraId="70DA7E39" w14:textId="77777777" w:rsidTr="00FB68C3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DA11B" w14:textId="77777777" w:rsidR="005054C8" w:rsidRPr="004977D8" w:rsidRDefault="005054C8" w:rsidP="005054C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A4DF7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DEFAC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22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06589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7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4209E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7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44428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7AEEA" w14:textId="663DDA06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E0E91" w14:textId="0A43CDE1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19610" w14:textId="59A3F889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69EEE" w14:textId="1C780D2D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BF65E" w14:textId="6BE5F153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728D3" w14:textId="13BA4496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5F4BA" w14:textId="090CC9C3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A67C0" w14:textId="35834C24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B04F8" w14:textId="1029C96F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054C8" w:rsidRPr="004977D8" w14:paraId="11471154" w14:textId="77777777" w:rsidTr="00FB68C3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952A3" w14:textId="77777777" w:rsidR="005054C8" w:rsidRPr="004977D8" w:rsidRDefault="005054C8" w:rsidP="005054C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3E97F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15C0A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07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4E099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8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915D0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8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AA4C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3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0085D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DC10F" w14:textId="6DE1F53D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43E3B" w14:textId="028293FD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438D9" w14:textId="449E364A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5A763" w14:textId="6F67FE40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3508B" w14:textId="3F8CB2F5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59439" w14:textId="4AA4F8A9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44399" w14:textId="050BECAD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205D9" w14:textId="2E21673D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054C8" w:rsidRPr="004977D8" w14:paraId="04ED187F" w14:textId="77777777" w:rsidTr="00FB68C3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07F88" w14:textId="77777777" w:rsidR="005054C8" w:rsidRPr="004977D8" w:rsidRDefault="005054C8" w:rsidP="005054C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97CB4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1E406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23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5A3E7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DBA26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4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B0690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4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7BC72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6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53E41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1F91D" w14:textId="6673F9D2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E9B89" w14:textId="04957E8B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1B3FA" w14:textId="0391DC42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27C86" w14:textId="2E4F9ED2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00083" w14:textId="35E4356D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087A4" w14:textId="6AE2420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0878E" w14:textId="528266AD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054C8" w:rsidRPr="004977D8" w14:paraId="2127400D" w14:textId="77777777" w:rsidTr="00FB68C3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185AC" w14:textId="77777777" w:rsidR="005054C8" w:rsidRPr="004977D8" w:rsidRDefault="005054C8" w:rsidP="005054C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1E089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FEBCC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17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5A6AF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85C8B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5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31996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4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96836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7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F957F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7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6CD41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CFF39" w14:textId="76243CCF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7E18E" w14:textId="0DBB7EF6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4F919" w14:textId="131BD88F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1F3B" w14:textId="0EE25BC3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BEA88" w14:textId="441814C9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143EA" w14:textId="6FA9DAAE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054C8" w:rsidRPr="004977D8" w14:paraId="4CF01F63" w14:textId="77777777" w:rsidTr="00FB68C3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0F69B" w14:textId="77777777" w:rsidR="005054C8" w:rsidRPr="004977D8" w:rsidRDefault="005054C8" w:rsidP="005054C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187E0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6880C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99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E0EDF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4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D6B09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8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012EE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0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32C6B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8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BFDA9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0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EE860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1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59C9F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628E5" w14:textId="6D025292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BCEAF" w14:textId="3D702A84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4BBDC" w14:textId="1CE6EE0E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A7CF" w14:textId="317DD9C4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D9594" w14:textId="62372B43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054C8" w:rsidRPr="004977D8" w14:paraId="665DC13C" w14:textId="77777777" w:rsidTr="00FB68C3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103E3" w14:textId="77777777" w:rsidR="005054C8" w:rsidRPr="004977D8" w:rsidRDefault="005054C8" w:rsidP="005054C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EFD05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D95B1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32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457DB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0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B3B03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5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39C62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6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34194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9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7ACC6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5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BF1E2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7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B4FA7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3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BB0BA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7C189" w14:textId="0306F84C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8892C" w14:textId="62475AFD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3461D" w14:textId="7FD1DFA6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573F2" w14:textId="79839276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054C8" w:rsidRPr="004977D8" w14:paraId="41020FE2" w14:textId="77777777" w:rsidTr="00FB68C3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B0F16" w14:textId="77777777" w:rsidR="005054C8" w:rsidRPr="004977D8" w:rsidRDefault="005054C8" w:rsidP="005054C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EA0B3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7C779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16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C3BA2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5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8850C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6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51D57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3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34F5F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2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8D543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2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A5ECE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4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3DB27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5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B4A99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3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9AAD9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C0374" w14:textId="667A75D2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D2A99" w14:textId="2FF25C76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7DE90" w14:textId="4796B300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054C8" w:rsidRPr="004977D8" w14:paraId="5F3CAC3F" w14:textId="77777777" w:rsidTr="00FB68C3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81537" w14:textId="77777777" w:rsidR="005054C8" w:rsidRPr="004977D8" w:rsidRDefault="005054C8" w:rsidP="005054C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296BB" w14:textId="6B84CDE4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D3CCD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12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27F81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1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25B99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4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0A6FD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0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330C5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8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2CEE1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1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77B5B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2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4484C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4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65736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9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C9705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3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A83F1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48853" w14:textId="5BFA649A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E8E7B" w14:textId="7B5DE3D5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054C8" w:rsidRPr="004977D8" w14:paraId="4D7D1A45" w14:textId="77777777" w:rsidTr="00FB68C3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8C321" w14:textId="77777777" w:rsidR="005054C8" w:rsidRPr="004977D8" w:rsidRDefault="005054C8" w:rsidP="005054C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2A574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-norma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20C29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86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96381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57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B00D7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8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BFBB1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1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388FE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1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B745A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6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B991B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1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D76AD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6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EAAD5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1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C7B02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3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7B618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8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1A3AA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8EA5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054C8" w:rsidRPr="004977D8" w14:paraId="4DBC960A" w14:textId="77777777" w:rsidTr="00FB68C3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65AA19" w14:textId="77777777" w:rsidR="005054C8" w:rsidRPr="004977D8" w:rsidRDefault="005054C8" w:rsidP="005054C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E3B6389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-caregivin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667289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96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44BDAC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0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2D4966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0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65A6B1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1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B8CFF0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2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0DD293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5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542792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8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7EE188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9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9F01EA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6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1929E0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2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68553D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9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9AB723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1</w:t>
            </w: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709978" w14:textId="77777777" w:rsidR="005054C8" w:rsidRPr="004977D8" w:rsidRDefault="005054C8" w:rsidP="005054C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77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—</w:t>
            </w:r>
          </w:p>
        </w:tc>
      </w:tr>
    </w:tbl>
    <w:p w14:paraId="43605B4C" w14:textId="2D7528DB" w:rsidR="00833F2E" w:rsidRPr="004977D8" w:rsidRDefault="00A134C3">
      <w:pPr>
        <w:rPr>
          <w:rFonts w:ascii="Times New Roman" w:hAnsi="Times New Roman" w:cs="Times New Roman"/>
          <w:sz w:val="18"/>
          <w:szCs w:val="18"/>
        </w:rPr>
      </w:pPr>
      <w:r w:rsidRPr="004977D8">
        <w:rPr>
          <w:rFonts w:ascii="Times New Roman" w:hAnsi="Times New Roman" w:cs="Times New Roman"/>
          <w:b/>
          <w:bCs/>
          <w:sz w:val="18"/>
          <w:szCs w:val="18"/>
        </w:rPr>
        <w:t xml:space="preserve">Note. </w:t>
      </w:r>
      <w:r w:rsidRPr="004977D8">
        <w:rPr>
          <w:rFonts w:ascii="Times New Roman" w:hAnsi="Times New Roman" w:cs="Times New Roman"/>
          <w:sz w:val="18"/>
          <w:szCs w:val="18"/>
        </w:rPr>
        <w:t xml:space="preserve">ES = Emotional Support parcels; IS = Instrumental Support parcels; PS = Psychological Safety parcels; RI = Retention intention. Values represent Pearson correlation coefficients. </w:t>
      </w:r>
      <w:r w:rsidRPr="004977D8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Pr="004977D8">
        <w:rPr>
          <w:rFonts w:ascii="Times New Roman" w:hAnsi="Times New Roman" w:cs="Times New Roman"/>
          <w:sz w:val="18"/>
          <w:szCs w:val="18"/>
        </w:rPr>
        <w:t xml:space="preserve"> = 522. *</w:t>
      </w:r>
      <w:r w:rsidRPr="004977D8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4977D8">
        <w:rPr>
          <w:rFonts w:ascii="Times New Roman" w:hAnsi="Times New Roman" w:cs="Times New Roman"/>
          <w:sz w:val="18"/>
          <w:szCs w:val="18"/>
        </w:rPr>
        <w:t>&lt; .05, **</w:t>
      </w:r>
      <w:r w:rsidRPr="004977D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4977D8">
        <w:rPr>
          <w:rFonts w:ascii="Times New Roman" w:hAnsi="Times New Roman" w:cs="Times New Roman"/>
          <w:sz w:val="18"/>
          <w:szCs w:val="18"/>
        </w:rPr>
        <w:t xml:space="preserve"> &lt; .01, ***</w:t>
      </w:r>
      <w:r w:rsidRPr="004977D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4977D8">
        <w:rPr>
          <w:rFonts w:ascii="Times New Roman" w:hAnsi="Times New Roman" w:cs="Times New Roman"/>
          <w:sz w:val="18"/>
          <w:szCs w:val="18"/>
        </w:rPr>
        <w:t xml:space="preserve"> &lt; .001.</w:t>
      </w:r>
    </w:p>
    <w:sectPr w:rsidR="00833F2E" w:rsidRPr="004977D8" w:rsidSect="00C3239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838A6" w14:textId="77777777" w:rsidR="00FE10BA" w:rsidRDefault="00FE10BA" w:rsidP="00FE10BA">
      <w:r>
        <w:separator/>
      </w:r>
    </w:p>
  </w:endnote>
  <w:endnote w:type="continuationSeparator" w:id="0">
    <w:p w14:paraId="573845A9" w14:textId="77777777" w:rsidR="00FE10BA" w:rsidRDefault="00FE10BA" w:rsidP="00FE1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513848" w14:textId="77777777" w:rsidR="00FE10BA" w:rsidRDefault="00FE10BA" w:rsidP="00FE10BA">
      <w:r>
        <w:separator/>
      </w:r>
    </w:p>
  </w:footnote>
  <w:footnote w:type="continuationSeparator" w:id="0">
    <w:p w14:paraId="31178430" w14:textId="77777777" w:rsidR="00FE10BA" w:rsidRDefault="00FE10BA" w:rsidP="00FE1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662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5A4"/>
    <w:rsid w:val="00015753"/>
    <w:rsid w:val="00066FBA"/>
    <w:rsid w:val="000839E5"/>
    <w:rsid w:val="000A5697"/>
    <w:rsid w:val="000C22AE"/>
    <w:rsid w:val="000E6D7D"/>
    <w:rsid w:val="001002CB"/>
    <w:rsid w:val="001B5940"/>
    <w:rsid w:val="001E47C2"/>
    <w:rsid w:val="00202FDD"/>
    <w:rsid w:val="00233D58"/>
    <w:rsid w:val="00271A01"/>
    <w:rsid w:val="002726AB"/>
    <w:rsid w:val="002D28C8"/>
    <w:rsid w:val="00304D0D"/>
    <w:rsid w:val="00345947"/>
    <w:rsid w:val="00360845"/>
    <w:rsid w:val="003F2BFE"/>
    <w:rsid w:val="00450C0C"/>
    <w:rsid w:val="00473A9E"/>
    <w:rsid w:val="004977D8"/>
    <w:rsid w:val="004B5F1D"/>
    <w:rsid w:val="004B7522"/>
    <w:rsid w:val="005054C8"/>
    <w:rsid w:val="00527099"/>
    <w:rsid w:val="005378F5"/>
    <w:rsid w:val="0056281C"/>
    <w:rsid w:val="005F2D2E"/>
    <w:rsid w:val="005F3658"/>
    <w:rsid w:val="006328E7"/>
    <w:rsid w:val="006B3036"/>
    <w:rsid w:val="007957AF"/>
    <w:rsid w:val="008215A4"/>
    <w:rsid w:val="00833E14"/>
    <w:rsid w:val="00833F2E"/>
    <w:rsid w:val="008469F1"/>
    <w:rsid w:val="008977C2"/>
    <w:rsid w:val="008D58AD"/>
    <w:rsid w:val="00A00AE6"/>
    <w:rsid w:val="00A101BA"/>
    <w:rsid w:val="00A134C3"/>
    <w:rsid w:val="00A14178"/>
    <w:rsid w:val="00A24FE0"/>
    <w:rsid w:val="00A27057"/>
    <w:rsid w:val="00A43D3E"/>
    <w:rsid w:val="00AC5E25"/>
    <w:rsid w:val="00AE5969"/>
    <w:rsid w:val="00B0097C"/>
    <w:rsid w:val="00B00B5B"/>
    <w:rsid w:val="00BA03AF"/>
    <w:rsid w:val="00BD357A"/>
    <w:rsid w:val="00C26899"/>
    <w:rsid w:val="00C3239D"/>
    <w:rsid w:val="00C410C5"/>
    <w:rsid w:val="00C66599"/>
    <w:rsid w:val="00CA6F07"/>
    <w:rsid w:val="00CB037D"/>
    <w:rsid w:val="00D33818"/>
    <w:rsid w:val="00D55BEB"/>
    <w:rsid w:val="00D619D6"/>
    <w:rsid w:val="00D95BFF"/>
    <w:rsid w:val="00E07BE4"/>
    <w:rsid w:val="00E10E6B"/>
    <w:rsid w:val="00E20755"/>
    <w:rsid w:val="00E26C13"/>
    <w:rsid w:val="00E26E30"/>
    <w:rsid w:val="00E433AB"/>
    <w:rsid w:val="00EF523F"/>
    <w:rsid w:val="00F20662"/>
    <w:rsid w:val="00FB273E"/>
    <w:rsid w:val="00FB68C3"/>
    <w:rsid w:val="00FE10BA"/>
    <w:rsid w:val="00FF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>
      <v:textbox inset="5.85pt,.7pt,5.85pt,.7pt"/>
    </o:shapedefaults>
    <o:shapelayout v:ext="edit">
      <o:idmap v:ext="edit" data="1"/>
    </o:shapelayout>
  </w:shapeDefaults>
  <w:decimalSymbol w:val="."/>
  <w:listSeparator w:val=","/>
  <w14:docId w14:val="755A6CF7"/>
  <w15:chartTrackingRefBased/>
  <w15:docId w15:val="{6F35F1FC-0015-4F91-9E89-ED918F628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5A4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8215A4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15A4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15A4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15A4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15A4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15A4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15A4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15A4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15A4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215A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215A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215A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215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215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215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215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215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215A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215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21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15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215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15A4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8215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15A4"/>
    <w:pPr>
      <w:ind w:left="720"/>
      <w:contextualSpacing/>
      <w:jc w:val="left"/>
    </w:pPr>
    <w:rPr>
      <w:szCs w:val="24"/>
    </w:rPr>
  </w:style>
  <w:style w:type="character" w:styleId="21">
    <w:name w:val="Intense Emphasis"/>
    <w:basedOn w:val="a0"/>
    <w:uiPriority w:val="21"/>
    <w:qFormat/>
    <w:rsid w:val="008215A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215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8215A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215A4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E10B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E10BA"/>
    <w:rPr>
      <w:szCs w:val="22"/>
    </w:rPr>
  </w:style>
  <w:style w:type="paragraph" w:styleId="ac">
    <w:name w:val="footer"/>
    <w:basedOn w:val="a"/>
    <w:link w:val="ad"/>
    <w:uiPriority w:val="99"/>
    <w:unhideWhenUsed/>
    <w:rsid w:val="00FE10B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E10BA"/>
    <w:rPr>
      <w:szCs w:val="22"/>
    </w:rPr>
  </w:style>
  <w:style w:type="paragraph" w:styleId="ae">
    <w:name w:val="No Spacing"/>
    <w:uiPriority w:val="1"/>
    <w:qFormat/>
    <w:rsid w:val="008977C2"/>
    <w:pPr>
      <w:widowControl w:val="0"/>
      <w:jc w:val="both"/>
    </w:pPr>
    <w:rPr>
      <w:szCs w:val="22"/>
    </w:rPr>
  </w:style>
  <w:style w:type="character" w:styleId="af">
    <w:name w:val="Hyperlink"/>
    <w:basedOn w:val="a0"/>
    <w:uiPriority w:val="99"/>
    <w:unhideWhenUsed/>
    <w:rsid w:val="000839E5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0839E5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CA6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村 美路</dc:creator>
  <cp:keywords/>
  <dc:description/>
  <cp:lastModifiedBy>吉村 美路</cp:lastModifiedBy>
  <cp:revision>57</cp:revision>
  <cp:lastPrinted>2026-02-19T17:20:00Z</cp:lastPrinted>
  <dcterms:created xsi:type="dcterms:W3CDTF">2025-10-19T15:41:00Z</dcterms:created>
  <dcterms:modified xsi:type="dcterms:W3CDTF">2026-02-20T14:13:00Z</dcterms:modified>
</cp:coreProperties>
</file>